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nalysis of the interaction among monomers in human and murine adiponectin trimers. The table shows interface accessible surface areas (Å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, number of interchain H-bonds, interaction residues and salt-bridges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1487"/>
        <w:gridCol w:w="1630"/>
        <w:gridCol w:w="1253"/>
        <w:gridCol w:w="1560"/>
      </w:tblGrid>
      <w:tr>
        <w:trPr/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>Chain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 w:eastAsia="it-IT"/>
              </w:rPr>
              <w:t>Interface Accessible Surface Area (Å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vertAlign w:val="superscript"/>
                <w:lang w:val="en-US" w:eastAsia="it-I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>Residues in Interface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>Hydrogen Bon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it-IT"/>
              </w:rPr>
              <w:t>Salt Bridges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A =&gt; Monomer B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016.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</w:t>
            </w:r>
          </w:p>
        </w:tc>
      </w:tr>
      <w:tr>
        <w:trPr/>
        <w:tc>
          <w:tcPr>
            <w:tcW w:w="3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06.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B =&gt; Monomer A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088.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</w:tr>
      <w:tr>
        <w:trPr/>
        <w:tc>
          <w:tcPr>
            <w:tcW w:w="3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25.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4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A =&gt; Monomer C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054.3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</w:t>
            </w:r>
          </w:p>
        </w:tc>
      </w:tr>
      <w:tr>
        <w:trPr/>
        <w:tc>
          <w:tcPr>
            <w:tcW w:w="3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25.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C =&gt; Monomer A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23.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</w:t>
            </w:r>
          </w:p>
        </w:tc>
      </w:tr>
      <w:tr>
        <w:trPr/>
        <w:tc>
          <w:tcPr>
            <w:tcW w:w="3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893.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B =&gt; Monomer C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000.7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</w:tr>
      <w:tr>
        <w:trPr/>
        <w:tc>
          <w:tcPr>
            <w:tcW w:w="3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35.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4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nomer C =&gt; monomer B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107.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</w:t>
            </w:r>
          </w:p>
        </w:tc>
      </w:tr>
      <w:tr>
        <w:trPr/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948.7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it-IT"/>
              </w:rPr>
              <w:t>13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5:00Z</dcterms:created>
  <dc:creator>amoresano</dc:creator>
  <dc:description/>
  <cp:keywords/>
  <dc:language>en-US</dc:language>
  <cp:lastModifiedBy>amoresano</cp:lastModifiedBy>
  <dcterms:modified xsi:type="dcterms:W3CDTF">2011-01-13T09:45:00Z</dcterms:modified>
  <cp:revision>1</cp:revision>
  <dc:subject/>
  <dc:title>Table S2</dc:title>
</cp:coreProperties>
</file>